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outlineLvl w:val="1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236220</wp:posOffset>
                </wp:positionH>
                <wp:positionV relativeFrom="page">
                  <wp:posOffset>675640</wp:posOffset>
                </wp:positionV>
                <wp:extent cx="681291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291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2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58"/>
                              <w:gridCol w:w="114"/>
                              <w:gridCol w:w="156"/>
                              <w:gridCol w:w="3367"/>
                              <w:gridCol w:w="1150"/>
                              <w:gridCol w:w="851"/>
                              <w:gridCol w:w="121"/>
                              <w:gridCol w:w="20"/>
                              <w:gridCol w:w="68"/>
                              <w:gridCol w:w="4085"/>
                              <w:gridCol w:w="236"/>
                              <w:gridCol w:w="3"/>
                            </w:tblGrid>
                            <w:tr>
                              <w:trPr>
                                <w:trHeight w:val="637" w:hRule="exact"/>
                              </w:trPr>
                              <w:tc>
                                <w:tcPr>
                                  <w:tcW w:w="10726" w:type="dxa"/>
                                  <w:gridSpan w:val="1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Directions for filling up the enclosed questionnaire: 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240" w:before="0" w:after="0"/>
                                    <w:ind w:left="284" w:hanging="142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Please mark “x” on the appropriate choice.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240" w:before="0" w:after="0"/>
                                    <w:ind w:left="284" w:hanging="142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Give the details as required in the space provided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ec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Questionnaire parameters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oding categorie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10490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ction A: Identificatio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01.</w:t>
                                  </w:r>
                                </w:p>
                              </w:tc>
                              <w:tc>
                                <w:tcPr>
                                  <w:tcW w:w="981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Hospital Card No.: _________________________________________________________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02.</w:t>
                                  </w:r>
                                </w:p>
                              </w:tc>
                              <w:tc>
                                <w:tcPr>
                                  <w:tcW w:w="981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Subject ID: _______________________________________________________________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03.</w:t>
                                  </w:r>
                                </w:p>
                              </w:tc>
                              <w:tc>
                                <w:tcPr>
                                  <w:tcW w:w="981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Telephone address of the study subject: ______________________________________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04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ate of interview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_______/______/________ E.C.    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4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      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dd       mm          yyyy               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05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Heading1Char1"/>
                                      <w:rFonts w:eastAsia="SimSun;宋体" w:cs="Arial" w:ascii="Arial" w:hAnsi="Arial"/>
                                      <w:bCs w:val="false"/>
                                      <w:sz w:val="16"/>
                                      <w:szCs w:val="16"/>
                                    </w:rPr>
                                    <w:t>Study site/facility name and address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firstLine="75"/>
                                    <w:jc w:val="right"/>
                                    <w:rPr>
                                      <w:rStyle w:val="Heading1Char1"/>
                                      <w:rFonts w:ascii="Arial" w:hAnsi="Arial" w:eastAsia="SimSun;宋体" w:cs="Arial"/>
                                      <w:bCs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75"/>
                                    <w:jc w:val="right"/>
                                    <w:rPr>
                                      <w:rStyle w:val="Heading1Char1"/>
                                      <w:rFonts w:ascii="Arial" w:hAnsi="Arial" w:eastAsia="SimSun;宋体" w:cs="Arial"/>
                                      <w:bCs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Heading1Char1"/>
                                      <w:rFonts w:eastAsia="SimSun;宋体" w:cs="Arial" w:ascii="Arial" w:hAnsi="Arial"/>
                                      <w:bCs w:val="false"/>
                                      <w:sz w:val="16"/>
                                      <w:szCs w:val="16"/>
                                    </w:rPr>
                                    <w:t>Facility Name _______________________________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Heading1Char1"/>
                                      <w:rFonts w:eastAsia="Arial" w:cs="Arial" w:ascii="Arial" w:hAnsi="Arial"/>
                                      <w:bCs w:val="false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70" w:firstLine="75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7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05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Style w:val="Heading1Char1"/>
                                      <w:rFonts w:eastAsia="SimSun;宋体" w:cs="Arial" w:ascii="Arial" w:hAnsi="Arial"/>
                                      <w:bCs w:val="false"/>
                                      <w:sz w:val="16"/>
                                      <w:szCs w:val="16"/>
                                    </w:rPr>
                                    <w:t>Visit type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75"/>
                                    <w:jc w:val="right"/>
                                    <w:rPr/>
                                  </w:pPr>
                                  <w:r>
                                    <w:rPr>
                                      <w:rStyle w:val="Heading1Char1"/>
                                      <w:rFonts w:eastAsia="SimSun;宋体" w:cs="Arial" w:ascii="Arial" w:hAnsi="Arial"/>
                                      <w:bCs w:val="false"/>
                                      <w:sz w:val="16"/>
                                      <w:szCs w:val="16"/>
                                    </w:rPr>
                                    <w:t>Baseline    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75"/>
                                    <w:jc w:val="right"/>
                                    <w:rPr/>
                                  </w:pPr>
                                  <w:r>
                                    <w:rPr>
                                      <w:rStyle w:val="Heading1Char1"/>
                                      <w:rFonts w:eastAsia="SimSun;宋体" w:cs="Arial" w:ascii="Arial" w:hAnsi="Arial"/>
                                      <w:bCs w:val="false"/>
                                      <w:sz w:val="16"/>
                                      <w:szCs w:val="16"/>
                                    </w:rPr>
                                    <w:t>6 months    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75"/>
                                    <w:jc w:val="right"/>
                                    <w:rPr/>
                                  </w:pPr>
                                  <w:r>
                                    <w:rPr>
                                      <w:rStyle w:val="Heading1Char1"/>
                                      <w:rFonts w:eastAsia="SimSun;宋体" w:cs="Arial" w:ascii="Arial" w:hAnsi="Arial"/>
                                      <w:bCs w:val="false"/>
                                      <w:sz w:val="16"/>
                                      <w:szCs w:val="16"/>
                                    </w:rPr>
                                    <w:t>0thers________________________________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Style w:val="Heading1Char1"/>
                                      <w:rFonts w:ascii="Arial" w:hAnsi="Arial" w:eastAsia="SimSun;宋体" w:cs="Arial"/>
                                      <w:b/>
                                      <w:b/>
                                      <w:bCs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10726" w:type="dxa"/>
                                  <w:gridSpan w:val="1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ction B: study participant profi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B01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ex of the participant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Male    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Female     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B02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at is your birthday (age)?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date:  _____/_____/ __________ E.C.                 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23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     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dd      mm          yyyy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04" w:leader="none"/>
                                    </w:tabs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ge: _______________________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7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B03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at is your place of residence?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Urban    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Rural   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"/>
                                    </w:rPr>
                                    <w:t>Name of district _________________________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8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B04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at is your level of education?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o education    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rimary   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econdary   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ertiary    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9" w:hRule="atLeas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05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320"/>
                                      <w:tab w:val="clear" w:pos="8640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320"/>
                                      <w:tab w:val="clear" w:pos="8640"/>
                                    </w:tabs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at is your occupation?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320"/>
                                      <w:tab w:val="clear" w:pos="8640"/>
                                    </w:tabs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Unemployed      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Casual labourer      1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easant farmer      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Government employee      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rivate employee      4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464" w:leader="none"/>
                                      <w:tab w:val="left" w:pos="4854" w:leader="none"/>
                                      <w:tab w:val="left" w:pos="4995" w:leader="none"/>
                                    </w:tabs>
                                    <w:spacing w:lineRule="auto" w:line="240" w:before="0" w:after="0"/>
                                    <w:ind w:firstLine="18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Self employed      5         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78" w:leader="none"/>
                                      <w:tab w:val="left" w:pos="5362" w:leader="none"/>
                                      <w:tab w:val="left" w:pos="5420" w:leader="none"/>
                                    </w:tabs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other specify ________________________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6" w:hRule="atLeas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B06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at is your marital status?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Never married   0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Married  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eparated  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ivorced   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idow/widower   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Living with partner   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7" w:hRule="atLeas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B07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at is your ethnicity?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Amhara   1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Oromo   2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Tigraway   3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Guragie   4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5" w:leader="none"/>
                                      <w:tab w:val="left" w:pos="-15" w:leader="none"/>
                                      <w:tab w:val="left" w:pos="1169" w:leader="none"/>
                                      <w:tab w:val="left" w:pos="1425" w:leader="none"/>
                                    </w:tabs>
                                    <w:autoSpaceDE w:val="false"/>
                                    <w:spacing w:lineRule="auto" w:line="240" w:before="0" w:after="0"/>
                                    <w:ind w:right="-76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14"/>
                                    </w:rPr>
                                    <w:t>Specify other (Affar, Gamo, Hadyia, Kembata, Nuwer,        Anyiwak, Sidamo, Siltie, Welaita)    _______________         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5" w:hRule="atLeas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B08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at is your status of work?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orking full time   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orking part-time    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137" w:leader="none"/>
                                    </w:tabs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not working due to ill health/studying   3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Others (specify): ________________________     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B09.</w:t>
                                  </w:r>
                                </w:p>
                              </w:tc>
                              <w:tc>
                                <w:tcPr>
                                  <w:tcW w:w="981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Number of individuals in the household?___________________________     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B10.</w:t>
                                  </w:r>
                                </w:p>
                              </w:tc>
                              <w:tc>
                                <w:tcPr>
                                  <w:tcW w:w="981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stimated total monthly income of household? ___________________________Ethiopian Bir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exact"/>
                              </w:trPr>
                              <w:tc>
                                <w:tcPr>
                                  <w:tcW w:w="10490" w:type="dxa"/>
                                  <w:gridSpan w:val="10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59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ction C: 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dividual’s behaviour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7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01.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a13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o you do physical exercise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ever exercising    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15" w:leader="none"/>
                                    </w:tabs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urrently exercising    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  <w:tab w:val="left" w:pos="3915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14"/>
                                    </w:rPr>
                                    <w:t>Exercise in past but stopped ___yrs and ___months ago   3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15" w:leader="none"/>
                                    </w:tabs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1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02.</w:t>
                                  </w:r>
                                </w:p>
                              </w:tc>
                              <w:tc>
                                <w:tcPr>
                                  <w:tcW w:w="5665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o you smoke cigarette?</w:t>
                                  </w:r>
                                </w:p>
                                <w:p>
                                  <w:pPr>
                                    <w:pStyle w:val="Pa13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ever smoked    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15" w:leader="none"/>
                                    </w:tabs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urrently smoking    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15" w:leader="none"/>
                                    </w:tabs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14"/>
                                    </w:rPr>
                                    <w:t>Smoked in past but stopped ___yrs and ___months ago   3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15" w:leader="none"/>
                                    </w:tabs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03.</w:t>
                                  </w:r>
                                </w:p>
                              </w:tc>
                              <w:tc>
                                <w:tcPr>
                                  <w:tcW w:w="981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 xml:space="preserve">If currently/ smoked in past, how many cigarettes/pipe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 xml:space="preserve">per day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 xml:space="preserve">do/did you usually smoke (1 pack equals 20 cigarettes)?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__________________________________________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04.</w:t>
                                  </w:r>
                                </w:p>
                              </w:tc>
                              <w:tc>
                                <w:tcPr>
                                  <w:tcW w:w="981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 xml:space="preserve">If you have smoking history, how long have/had you smoked?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________________  year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2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05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o you drink alcohol?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Yes    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o     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topped now ≥ 6 months      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8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06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How often do you drink?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aily 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4-6 days per week  2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-3 days per week  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 day in a week  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1" w:hRule="exact"/>
                              </w:trPr>
                              <w:tc>
                                <w:tcPr>
                                  <w:tcW w:w="6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07.</w:t>
                                  </w:r>
                                </w:p>
                              </w:tc>
                              <w:tc>
                                <w:tcPr>
                                  <w:tcW w:w="56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o you use soft drugs (e.g., khat, shisha, etc)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Yes    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o     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topped now ≥ 6 months      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0726" w:type="dxa"/>
                                  <w:gridSpan w:val="11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0726" w:type="dxa"/>
                                  <w:gridSpan w:val="11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Section D: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HIV  clinical symptoms  and test history (only filled by the clinicia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01.</w:t>
                                  </w:r>
                                </w:p>
                              </w:tc>
                              <w:tc>
                                <w:tcPr>
                                  <w:tcW w:w="5577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en did you think you are infected with the virus?</w:t>
                                  </w:r>
                                </w:p>
                              </w:tc>
                              <w:tc>
                                <w:tcPr>
                                  <w:tcW w:w="4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ate: _____/_____/ __________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            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dd     mm          yyy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02.</w:t>
                                  </w:r>
                                </w:p>
                              </w:tc>
                              <w:tc>
                                <w:tcPr>
                                  <w:tcW w:w="5577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en did you know your HIV status?</w:t>
                                  </w:r>
                                </w:p>
                              </w:tc>
                              <w:tc>
                                <w:tcPr>
                                  <w:tcW w:w="4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ate: _____/_____/ __________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           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dd     mm          yyyy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719" w:leader="none"/>
                                    </w:tabs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Heading1Char1"/>
                                      <w:rFonts w:eastAsia="Arial" w:cs="Arial" w:ascii="Arial" w:hAnsi="Arial"/>
                                      <w:bCs w:val="false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Style w:val="Heading1Char1"/>
                                      <w:rFonts w:eastAsia="SimSun;宋体" w:cs="Arial" w:ascii="Arial" w:hAnsi="Arial"/>
                                      <w:bCs w:val="false"/>
                                      <w:sz w:val="16"/>
                                      <w:szCs w:val="16"/>
                                    </w:rPr>
                                    <w:t>Name of health facility: ________________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59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03.</w:t>
                                  </w:r>
                                </w:p>
                              </w:tc>
                              <w:tc>
                                <w:tcPr>
                                  <w:tcW w:w="9662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59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linical symptom screen (mark “x” on all that apply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6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40" w:before="0" w:after="0"/>
                                    <w:ind w:left="197" w:hanging="197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Chronic cough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40" w:before="0" w:after="0"/>
                                    <w:ind w:left="197" w:hanging="197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eight los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40" w:before="0" w:after="0"/>
                                    <w:ind w:left="197" w:hanging="197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Flu-like  upper respiratory tract infection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40" w:before="0" w:after="0"/>
                                    <w:ind w:left="158" w:hanging="158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Poor appetite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40" w:before="0" w:after="0"/>
                                    <w:ind w:left="158" w:hanging="158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ight sweat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40" w:before="0" w:after="0"/>
                                    <w:ind w:left="158" w:hanging="158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Fever  &gt;1 month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58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97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clear" w:pos="720"/>
                                      <w:tab w:val="left" w:pos="212" w:leader="none"/>
                                    </w:tabs>
                                    <w:spacing w:lineRule="auto" w:line="240" w:before="0" w:after="0"/>
                                    <w:ind w:left="32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Chronic diarrhea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clear" w:pos="720"/>
                                      <w:tab w:val="left" w:pos="212" w:leader="none"/>
                                    </w:tabs>
                                    <w:spacing w:lineRule="auto" w:line="240" w:before="0" w:after="0"/>
                                    <w:ind w:left="32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ausea/vomiting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clear" w:pos="720"/>
                                      <w:tab w:val="left" w:pos="212" w:leader="none"/>
                                    </w:tabs>
                                    <w:spacing w:lineRule="auto" w:line="240" w:before="0" w:after="0"/>
                                    <w:ind w:left="32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Rash 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clear" w:pos="720"/>
                                      <w:tab w:val="left" w:pos="212" w:leader="none"/>
                                    </w:tabs>
                                    <w:spacing w:lineRule="auto" w:line="240" w:before="0" w:after="0"/>
                                    <w:ind w:left="32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Swelling lymph nodes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clear" w:pos="720"/>
                                      <w:tab w:val="left" w:pos="212" w:leader="none"/>
                                    </w:tabs>
                                    <w:spacing w:lineRule="auto" w:line="240" w:before="0" w:after="0"/>
                                    <w:ind w:left="32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umbness/tingl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58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mental confusion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Stomatitis, dysphagia and/or odynophagia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General fatigu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TI symptom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Others _____________________________________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04.</w:t>
                                  </w:r>
                                </w:p>
                              </w:tc>
                              <w:tc>
                                <w:tcPr>
                                  <w:tcW w:w="9662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OPPORTUNISTIC ILLNESS (MARK “X” ON ALL THAT APPLY)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1. WHO STAGE 1 CONDITIONS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4. WHO STAGE 4 CONDITION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7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ersistent generalized lymphadenopathy (PGL)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Extrapulmonary tuberculosis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2. WHO STAGE 2 CONDITIONS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Atypical mycobacteriosis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6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Minor mucocutaneous manifestations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Cryptococcosis extrapulmonary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6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eight loss &lt;10% of body weight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Herpes simplex (mucocutaneous &gt;1 month, visceral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6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Herpes zoster (shingles)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HIV-related encephalopathy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6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Recurrent urtis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Lymphom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3. WHO STAGE 3 CONDITIONS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Mycosis, disseminated (histoplasma, coccidioides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Oral candidiasis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almonella septicaemia, non-typhoi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Oral hairy leukoplakia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HIV wasting syndrome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Unexplained chronic diarrhea (&gt;1 month)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andidiasis (esophagus, trachea, bronchi or lungs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Unexplained prolonged fever (&gt;1 month)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Cryptosporidiosis  with diarrhea (&gt;1 month duration)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eight loss &gt;10% of body weight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ytomegalovirus (CMV) disease (other than liver, spleen, lymphnodes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Recurrent bacterial pneumonia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Kaposi’s sarcoma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240" w:before="0" w:after="0"/>
                                    <w:ind w:left="318" w:hanging="284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Other severe bacterial infections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i.e.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pyomyositis)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rogressive multifocal leukoencephalopathy (PML)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neumocystis carinii pneumonia (PCP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240" w:before="0" w:after="0"/>
                                    <w:ind w:left="318" w:hanging="284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ulmonary tuberculosis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ind w:left="317" w:hanging="283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oxoplasmosis of the brai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9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05.</w:t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O staging based on opportunistic illness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O stage 1   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O stage 2   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O stage 3    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WHO stage 4    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06-1.</w:t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id you take any prescription drug for opportunistic infections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Yes   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o    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exact"/>
                              </w:trPr>
                              <w:tc>
                                <w:tcPr>
                                  <w:tcW w:w="82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8" w:leader="none"/>
                                    </w:tabs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06-2.</w:t>
                                  </w:r>
                                </w:p>
                              </w:tc>
                              <w:tc>
                                <w:tcPr>
                                  <w:tcW w:w="9662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If yes for D06-1, list any medications, nutrition supplements or vitamins that you are currently taking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________________________________________________________________________________________________________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10490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ection E. Anthropometric  and other measurement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6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1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Height 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______  (cm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6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2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Weight 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_______  (kg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6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3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Blood pressure 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  (S/D mmHg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6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4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Heart rate 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__________________  (B/M) 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6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5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Respiratory rate 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______   (R/M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6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6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Haemoglobin level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__________________ (g/dL) 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6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7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D4 count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__(cells/mm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6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8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Glucose level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____ (mg/dL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6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09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lbumin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___  (mmol/L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10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da-DK"/>
                                    </w:rPr>
                                    <w:t>Total cholesterol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____  (mg/dL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11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da-DK"/>
                                    </w:rPr>
                                    <w:t>LDL cholesterol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____  (mg/dL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E12.</w:t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da-DK"/>
                                    </w:rPr>
                                    <w:t>HDL cholesterol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________________  (mg/dL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9" w:hRule="atLeast"/>
                              </w:trPr>
                              <w:tc>
                                <w:tcPr>
                                  <w:tcW w:w="619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"/>
                                    </w:rPr>
                                    <w:t>Filled by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ate :   _____/_____/ __________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"/>
                                    </w:rPr>
                                    <w:t>Interviewer's  Name: _______________________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pBdr>
                                      <w:bottom w:val="single" w:sz="12" w:space="2" w:color="000000"/>
                                    </w:pBdr>
                                    <w:spacing w:lineRule="auto" w:line="360" w:before="0" w:after="0"/>
                                    <w:outlineLvl w:val="1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Interviewer’s final assessment: ________</w:t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softHyphen/>
                                    <w:t>_______________________________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pBdr>
                                      <w:bottom w:val="single" w:sz="12" w:space="2" w:color="000000"/>
                                    </w:pBdr>
                                    <w:spacing w:lineRule="auto" w:line="360" w:before="0" w:after="0"/>
                                    <w:outlineLvl w:val="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"/>
                                    </w:rPr>
                                    <w:t>Interviewer's Signature: _____________________________________________</w:t>
                                  </w:r>
                                </w:p>
                              </w:tc>
                              <w:tc>
                                <w:tcPr>
                                  <w:tcW w:w="453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"/>
                                    </w:rPr>
                                    <w:t>Checked by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ate :   _____/_____/ __________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"/>
                                    </w:rPr>
                                    <w:t>Supervisor's Name: _______________________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pBdr>
                                      <w:bottom w:val="single" w:sz="12" w:space="2" w:color="000000"/>
                                    </w:pBdr>
                                    <w:spacing w:lineRule="auto" w:line="360" w:before="0" w:after="0"/>
                                    <w:outlineLvl w:val="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upervisor’s final assessment_____________________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pBdr>
                                      <w:bottom w:val="single" w:sz="12" w:space="2" w:color="000000"/>
                                    </w:pBdr>
                                    <w:spacing w:lineRule="auto" w:line="360" w:before="0" w:after="0"/>
                                    <w:outlineLvl w:val="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"/>
                                    </w:rPr>
                                    <w:t>Supervisor's Signature:___________________________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6.45pt;height:841.9pt;mso-wrap-distance-left:9pt;mso-wrap-distance-right:9pt;mso-wrap-distance-top:0pt;mso-wrap-distance-bottom:0pt;margin-top:53.2pt;mso-position-vertical-relative:page;margin-left:-18.6pt;mso-position-horizontal-relative:text">
                <v:fill opacity="0f"/>
                <v:textbox inset="0in,0in,0in,0in">
                  <w:txbxContent>
                    <w:tbl>
                      <w:tblPr>
                        <w:tblW w:w="1072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58"/>
                        <w:gridCol w:w="114"/>
                        <w:gridCol w:w="156"/>
                        <w:gridCol w:w="3367"/>
                        <w:gridCol w:w="1150"/>
                        <w:gridCol w:w="851"/>
                        <w:gridCol w:w="121"/>
                        <w:gridCol w:w="20"/>
                        <w:gridCol w:w="68"/>
                        <w:gridCol w:w="4085"/>
                        <w:gridCol w:w="236"/>
                        <w:gridCol w:w="3"/>
                      </w:tblGrid>
                      <w:tr>
                        <w:trPr>
                          <w:trHeight w:val="637" w:hRule="exact"/>
                        </w:trPr>
                        <w:tc>
                          <w:tcPr>
                            <w:tcW w:w="10726" w:type="dxa"/>
                            <w:gridSpan w:val="1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Directions for filling up the enclosed questionnaire: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240" w:before="0" w:after="0"/>
                              <w:ind w:left="284" w:hanging="142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Please mark “x” on the appropriate choice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240" w:before="0" w:after="0"/>
                              <w:ind w:left="284" w:hanging="142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Give the details as required in the space provided. 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ec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Questionnaire parameters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oding categories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10490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Section A: Identification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01.</w:t>
                            </w:r>
                          </w:p>
                        </w:tc>
                        <w:tc>
                          <w:tcPr>
                            <w:tcW w:w="981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>Hospital Card No.: _________________________________________________________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02.</w:t>
                            </w:r>
                          </w:p>
                        </w:tc>
                        <w:tc>
                          <w:tcPr>
                            <w:tcW w:w="981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>Subject ID: _______________________________________________________________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03.</w:t>
                            </w:r>
                          </w:p>
                        </w:tc>
                        <w:tc>
                          <w:tcPr>
                            <w:tcW w:w="981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>Telephone address of the study subject: ______________________________________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04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ate of interview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_______/______/________ E.C.                                     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40" w:hanging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  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dd       mm          yyyy                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9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05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Heading1Char1"/>
                                <w:rFonts w:eastAsia="SimSun;宋体" w:cs="Arial" w:ascii="Arial" w:hAnsi="Arial"/>
                                <w:bCs w:val="false"/>
                                <w:sz w:val="16"/>
                                <w:szCs w:val="16"/>
                              </w:rPr>
                              <w:t>Study site/facility name and address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firstLine="75"/>
                              <w:jc w:val="right"/>
                              <w:rPr>
                                <w:rStyle w:val="Heading1Char1"/>
                                <w:rFonts w:ascii="Arial" w:hAnsi="Arial" w:eastAsia="SimSun;宋体" w:cs="Arial"/>
                                <w:bCs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75"/>
                              <w:jc w:val="right"/>
                              <w:rPr>
                                <w:rStyle w:val="Heading1Char1"/>
                                <w:rFonts w:ascii="Arial" w:hAnsi="Arial" w:eastAsia="SimSun;宋体" w:cs="Arial"/>
                                <w:bCs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Heading1Char1"/>
                                <w:rFonts w:eastAsia="SimSun;宋体" w:cs="Arial" w:ascii="Arial" w:hAnsi="Arial"/>
                                <w:bCs w:val="false"/>
                                <w:sz w:val="16"/>
                                <w:szCs w:val="16"/>
                              </w:rPr>
                              <w:t>Facility Name _______________________________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Heading1Char1"/>
                                <w:rFonts w:eastAsia="Arial" w:cs="Arial" w:ascii="Arial" w:hAnsi="Arial"/>
                                <w:bCs w:val="false"/>
                                <w:sz w:val="16"/>
                                <w:szCs w:val="16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70" w:firstLine="75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7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05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Style w:val="Heading1Char1"/>
                                <w:rFonts w:eastAsia="SimSun;宋体" w:cs="Arial" w:ascii="Arial" w:hAnsi="Arial"/>
                                <w:bCs w:val="false"/>
                                <w:sz w:val="16"/>
                                <w:szCs w:val="16"/>
                              </w:rPr>
                              <w:t>Visit type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75"/>
                              <w:jc w:val="right"/>
                              <w:rPr/>
                            </w:pPr>
                            <w:r>
                              <w:rPr>
                                <w:rStyle w:val="Heading1Char1"/>
                                <w:rFonts w:eastAsia="SimSun;宋体" w:cs="Arial" w:ascii="Arial" w:hAnsi="Arial"/>
                                <w:bCs w:val="false"/>
                                <w:sz w:val="16"/>
                                <w:szCs w:val="16"/>
                              </w:rPr>
                              <w:t>Baseline    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75"/>
                              <w:jc w:val="right"/>
                              <w:rPr/>
                            </w:pPr>
                            <w:r>
                              <w:rPr>
                                <w:rStyle w:val="Heading1Char1"/>
                                <w:rFonts w:eastAsia="SimSun;宋体" w:cs="Arial" w:ascii="Arial" w:hAnsi="Arial"/>
                                <w:bCs w:val="false"/>
                                <w:sz w:val="16"/>
                                <w:szCs w:val="16"/>
                              </w:rPr>
                              <w:t>6 months     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75"/>
                              <w:jc w:val="right"/>
                              <w:rPr/>
                            </w:pPr>
                            <w:r>
                              <w:rPr>
                                <w:rStyle w:val="Heading1Char1"/>
                                <w:rFonts w:eastAsia="SimSun;宋体" w:cs="Arial" w:ascii="Arial" w:hAnsi="Arial"/>
                                <w:bCs w:val="false"/>
                                <w:sz w:val="16"/>
                                <w:szCs w:val="16"/>
                              </w:rPr>
                              <w:t>0thers________________________________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Style w:val="Heading1Char1"/>
                                <w:rFonts w:ascii="Arial" w:hAnsi="Arial" w:eastAsia="SimSun;宋体" w:cs="Arial"/>
                                <w:b/>
                                <w:b/>
                                <w:bCs w:val="false"/>
                                <w:sz w:val="16"/>
                                <w:szCs w:val="16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10726" w:type="dxa"/>
                            <w:gridSpan w:val="1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Section B: study participant profile</w:t>
                            </w:r>
                          </w:p>
                        </w:tc>
                      </w:tr>
                      <w:tr>
                        <w:trPr>
                          <w:trHeight w:val="376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B01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ex of the participant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Male    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Female     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B02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at is your birthday (age)?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date:  _____/_____/ __________ E.C.                                                  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230" w:hanging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 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dd      mm          yyyy       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04" w:leader="none"/>
                              </w:tabs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ge: _______________________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7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B03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at is your place of residence?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Urban    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Rural    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"/>
                              </w:rPr>
                              <w:t>Name of district _________________________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8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B04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at is your level of education?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o education    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rimary   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econdary    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ertiary    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09" w:hRule="atLeas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05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ooter"/>
                              <w:tabs>
                                <w:tab w:val="clear" w:pos="4320"/>
                                <w:tab w:val="clear" w:pos="8640"/>
                              </w:tabs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320"/>
                                <w:tab w:val="clear" w:pos="8640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at is your occupation?</w:t>
                            </w:r>
                            <w:r>
                              <w:rPr>
                                <w:rFonts w:eastAsia="Calibri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rFonts w:ascii="Arial" w:hAnsi="Arial" w:eastAsia="Calibri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Unemployed      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Casual labourer      1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easant farmer      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Government employee      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rivate employee      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464" w:leader="none"/>
                                <w:tab w:val="left" w:pos="4854" w:leader="none"/>
                                <w:tab w:val="left" w:pos="4995" w:leader="none"/>
                              </w:tabs>
                              <w:spacing w:lineRule="auto" w:line="240" w:before="0" w:after="0"/>
                              <w:ind w:firstLine="18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Self employed      5      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78" w:leader="none"/>
                                <w:tab w:val="left" w:pos="5362" w:leader="none"/>
                                <w:tab w:val="left" w:pos="5420" w:leader="none"/>
                              </w:tabs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other specify ________________________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66" w:hRule="atLeas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B06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at is your marital status?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Never married   0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Married  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eparated   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ivorced   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idow/widower   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Living with partner   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77" w:hRule="atLeas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B07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at is your ethnicity?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Amhara   1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Oromo   2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Tigraway   3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Guragie   4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5" w:leader="none"/>
                                <w:tab w:val="left" w:pos="-15" w:leader="none"/>
                                <w:tab w:val="left" w:pos="1169" w:leader="none"/>
                                <w:tab w:val="left" w:pos="1425" w:leader="none"/>
                              </w:tabs>
                              <w:autoSpaceDE w:val="false"/>
                              <w:spacing w:lineRule="auto" w:line="240" w:before="0" w:after="0"/>
                              <w:ind w:right="-76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14"/>
                              </w:rPr>
                              <w:t>Specify other (Affar, Gamo, Hadyia, Kembata, Nuwer,        Anyiwak, Sidamo, Siltie, Welaita)    _______________         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15" w:hRule="atLeas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B08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at is your status of work?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orking full time   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orking part-time    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137" w:leader="none"/>
                              </w:tabs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not working due to ill health/studying   3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Others (specify): ________________________     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B09.</w:t>
                            </w:r>
                          </w:p>
                        </w:tc>
                        <w:tc>
                          <w:tcPr>
                            <w:tcW w:w="981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Number of individuals in the household?___________________________      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7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B10.</w:t>
                            </w:r>
                          </w:p>
                        </w:tc>
                        <w:tc>
                          <w:tcPr>
                            <w:tcW w:w="981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stimated total monthly income of household? ___________________________Ethiopian Bir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7" w:hRule="exact"/>
                        </w:trPr>
                        <w:tc>
                          <w:tcPr>
                            <w:tcW w:w="10490" w:type="dxa"/>
                            <w:gridSpan w:val="10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9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Section C: I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dividual’s behaviour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7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01.</w:t>
                            </w:r>
                          </w:p>
                        </w:tc>
                        <w:tc>
                          <w:tcPr>
                            <w:tcW w:w="5665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a13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o you do physical exercise?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ever exercising    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15" w:leader="none"/>
                              </w:tabs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urrently exercising    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  <w:tab w:val="left" w:pos="3915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14"/>
                              </w:rPr>
                              <w:t>Exercise in past but stopped ___yrs and ___months ago   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15" w:leader="none"/>
                              </w:tabs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1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02.</w:t>
                            </w:r>
                          </w:p>
                        </w:tc>
                        <w:tc>
                          <w:tcPr>
                            <w:tcW w:w="5665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o you smoke cigarette?</w:t>
                            </w:r>
                          </w:p>
                          <w:p>
                            <w:pPr>
                              <w:pStyle w:val="Pa13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1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ever smoked    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15" w:leader="none"/>
                              </w:tabs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urrently smoking    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15" w:leader="none"/>
                              </w:tabs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14"/>
                              </w:rPr>
                              <w:t>Smoked in past but stopped ___yrs and ___months ago   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15" w:leader="none"/>
                              </w:tabs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8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03.</w:t>
                            </w:r>
                          </w:p>
                        </w:tc>
                        <w:tc>
                          <w:tcPr>
                            <w:tcW w:w="981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US" w:eastAsia="en-US"/>
                              </w:rPr>
                              <w:t xml:space="preserve">If currently/ smoked in past, how many cigarettes/pipes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US" w:eastAsia="en-US"/>
                              </w:rPr>
                              <w:t xml:space="preserve">per day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US" w:eastAsia="en-US"/>
                              </w:rPr>
                              <w:t xml:space="preserve">do/did you usually smoke (1 pack equals 20 cigarettes)?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__________________________________________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7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04.</w:t>
                            </w:r>
                          </w:p>
                        </w:tc>
                        <w:tc>
                          <w:tcPr>
                            <w:tcW w:w="981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US" w:eastAsia="en-US"/>
                              </w:rPr>
                              <w:t xml:space="preserve">If you have smoking history, how long have/had you smoked?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________________  years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92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05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o you drink alcohol?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Yes    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o      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topped now ≥ 6 months      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8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06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How often do you drink?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aily 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4-6 days per week  2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-3 days per week  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≤</w:t>
                            </w: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 day in a week  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1" w:hRule="exact"/>
                        </w:trPr>
                        <w:tc>
                          <w:tcPr>
                            <w:tcW w:w="6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07.</w:t>
                            </w:r>
                          </w:p>
                        </w:tc>
                        <w:tc>
                          <w:tcPr>
                            <w:tcW w:w="56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o you use soft drugs (e.g., khat, shisha, etc)?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Yes    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o      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topped now ≥ 6 months      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0726" w:type="dxa"/>
                            <w:gridSpan w:val="11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0726" w:type="dxa"/>
                            <w:gridSpan w:val="11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Section D: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HIV  clinical symptoms  and test history (only filled by the clinician)</w:t>
                            </w:r>
                          </w:p>
                        </w:tc>
                      </w:tr>
                      <w:tr>
                        <w:trPr>
                          <w:trHeight w:val="377" w:hRule="exact"/>
                        </w:trPr>
                        <w:tc>
                          <w:tcPr>
                            <w:tcW w:w="82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01.</w:t>
                            </w:r>
                          </w:p>
                        </w:tc>
                        <w:tc>
                          <w:tcPr>
                            <w:tcW w:w="5577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en did you think you are infected with the virus?</w:t>
                            </w:r>
                          </w:p>
                        </w:tc>
                        <w:tc>
                          <w:tcPr>
                            <w:tcW w:w="4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ate: _____/_____/ __________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        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dd     mm          yyy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7" w:hRule="exact"/>
                        </w:trPr>
                        <w:tc>
                          <w:tcPr>
                            <w:tcW w:w="82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02.</w:t>
                            </w:r>
                          </w:p>
                        </w:tc>
                        <w:tc>
                          <w:tcPr>
                            <w:tcW w:w="5577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en did you know your HIV status?</w:t>
                            </w:r>
                          </w:p>
                        </w:tc>
                        <w:tc>
                          <w:tcPr>
                            <w:tcW w:w="4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ate: _____/_____/ __________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       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dd     mm          yyyy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719" w:leader="none"/>
                              </w:tabs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Heading1Char1"/>
                                <w:rFonts w:eastAsia="Arial" w:cs="Arial" w:ascii="Arial" w:hAnsi="Arial"/>
                                <w:bCs w:val="false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rStyle w:val="Heading1Char1"/>
                                <w:rFonts w:eastAsia="SimSun;宋体" w:cs="Arial" w:ascii="Arial" w:hAnsi="Arial"/>
                                <w:bCs w:val="false"/>
                                <w:sz w:val="16"/>
                                <w:szCs w:val="16"/>
                              </w:rPr>
                              <w:t>Name of health facility: ________________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exact"/>
                        </w:trPr>
                        <w:tc>
                          <w:tcPr>
                            <w:tcW w:w="828" w:type="dxa"/>
                            <w:gridSpan w:val="3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9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03.</w:t>
                            </w:r>
                          </w:p>
                        </w:tc>
                        <w:tc>
                          <w:tcPr>
                            <w:tcW w:w="9662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9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linical symptom screen (mark “x” on all that apply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6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197" w:hanging="197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Chronic cough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197" w:hanging="197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eight los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197" w:hanging="197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Flu-like  upper respiratory tract infectio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158" w:hanging="158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Poor appetite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158" w:hanging="158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ight swea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158" w:hanging="158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Fever  &gt;1 month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58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97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left" w:pos="212" w:leader="none"/>
                              </w:tabs>
                              <w:spacing w:lineRule="auto" w:line="240" w:before="0" w:after="0"/>
                              <w:ind w:left="32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Chronic diarrhea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left" w:pos="212" w:leader="none"/>
                              </w:tabs>
                              <w:spacing w:lineRule="auto" w:line="240" w:before="0" w:after="0"/>
                              <w:ind w:left="32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ausea/vomit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left" w:pos="212" w:leader="none"/>
                              </w:tabs>
                              <w:spacing w:lineRule="auto" w:line="240" w:before="0" w:after="0"/>
                              <w:ind w:left="32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Rash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left" w:pos="212" w:leader="none"/>
                              </w:tabs>
                              <w:spacing w:lineRule="auto" w:line="240" w:before="0" w:after="0"/>
                              <w:ind w:left="32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Swelling lymph node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left" w:pos="212" w:leader="none"/>
                              </w:tabs>
                              <w:spacing w:lineRule="auto" w:line="240" w:before="0" w:after="0"/>
                              <w:ind w:left="32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umbness/tingl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58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mental confus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Stomatitis, dysphagia and/or odynophagia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General fatigu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TI symptom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Others _____________________________________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0" w:hRule="exact"/>
                        </w:trPr>
                        <w:tc>
                          <w:tcPr>
                            <w:tcW w:w="828" w:type="dxa"/>
                            <w:gridSpan w:val="3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04.</w:t>
                            </w:r>
                          </w:p>
                        </w:tc>
                        <w:tc>
                          <w:tcPr>
                            <w:tcW w:w="9662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OPPORTUNISTIC ILLNESS (MARK “X” ON ALL THAT APPLY) </w:t>
                            </w:r>
                          </w:p>
                        </w:tc>
                        <w:tc>
                          <w:tcPr>
                            <w:tcW w:w="23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1. WHO STAGE 1 CONDITIONS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4. WHO STAGE 4 CONDITIONS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ersistent generalized lymphadenopathy (PGL)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Extrapulmonary tuberculosis 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2. WHO STAGE 2 CONDITIONS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Atypical mycobacteriosis 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Minor mucocutaneous manifestations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Cryptococcosis extrapulmonary 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eight loss &lt;10% of body weight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Herpes simplex (mucocutaneous &gt;1 month, visceral)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Herpes zoster (shingles)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HIV-related encephalopathy 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Recurrent urtis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Lymphoma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3. WHO STAGE 3 CONDITIONS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Mycosis, disseminated (histoplasma, coccidioides)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Oral candidiasis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almonella septicaemia, non-typhoid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Oral hairy leukoplakia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HIV wasting syndrome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Unexplained chronic diarrhea (&gt;1 month)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andidiasis (esophagus, trachea, bronchi or lungs)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Unexplained prolonged fever (&gt;1 month)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Cryptosporidiosis  with diarrhea (&gt;1 month duration) 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3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eight loss &gt;10% of body weight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ytomegalovirus (CMV) disease (other than liver, spleen, lymphnodes)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Recurrent bacterial pneumonia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Kaposi’s sarcoma 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318" w:hanging="284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Other severe bacterial infections (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i.e.,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pyomyositis)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rogressive multifocal leukoencephalopathy (PML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neumocystis carinii pneumonia (PCP)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1" w:hRule="exact"/>
                        </w:trPr>
                        <w:tc>
                          <w:tcPr>
                            <w:tcW w:w="828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ind w:left="318" w:hanging="284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ulmonary tuberculosis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83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oxoplasmosis of the brain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9" w:hRule="exact"/>
                        </w:trPr>
                        <w:tc>
                          <w:tcPr>
                            <w:tcW w:w="82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05.</w:t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O staging based on opportunistic illness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O stage 1   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O stage 2    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O stage 3    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WHO stage 4    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0" w:hRule="exact"/>
                        </w:trPr>
                        <w:tc>
                          <w:tcPr>
                            <w:tcW w:w="82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06-1.</w:t>
                            </w:r>
                          </w:p>
                        </w:tc>
                        <w:tc>
                          <w:tcPr>
                            <w:tcW w:w="451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id you take any prescription drug for opportunistic infections?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Yes   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o    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9" w:hRule="exact"/>
                        </w:trPr>
                        <w:tc>
                          <w:tcPr>
                            <w:tcW w:w="82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8" w:leader="none"/>
                              </w:tabs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06-2.</w:t>
                            </w:r>
                          </w:p>
                        </w:tc>
                        <w:tc>
                          <w:tcPr>
                            <w:tcW w:w="9662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If yes for D06-1, list any medications, nutrition supplements or vitamins that you are currently taking.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________________________________________________________________________________________________________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10490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ection E. Anthropometric  and other measurements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6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1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Height 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______  (cm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6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2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Weight 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_______  (kg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6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3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Blood pressure 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  (S/D mmHg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6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4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Heart rate 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__________________  (B/M)  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6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5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Respiratory rate 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______   (R/M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6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6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Haemoglobin level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__________________ (g/dL)  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6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7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D4 count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__(cells/m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6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8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Glucose level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____ (mg/dL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6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09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lbumin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___  (mmol/L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10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da-DK"/>
                              </w:rPr>
                              <w:t>Total cholesterol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____  (mg/dL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11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da-DK"/>
                              </w:rPr>
                              <w:t>LDL cholesterol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____  (mg/dL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E12.</w:t>
                            </w:r>
                          </w:p>
                        </w:tc>
                        <w:tc>
                          <w:tcPr>
                            <w:tcW w:w="478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da-DK"/>
                              </w:rPr>
                              <w:t>HDL cholesterol</w:t>
                            </w:r>
                          </w:p>
                        </w:tc>
                        <w:tc>
                          <w:tcPr>
                            <w:tcW w:w="514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________________  (mg/dL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89" w:hRule="atLeast"/>
                        </w:trPr>
                        <w:tc>
                          <w:tcPr>
                            <w:tcW w:w="619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en"/>
                              </w:rPr>
                              <w:t>Filled by: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ate :   _____/_____/ __________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"/>
                              </w:rPr>
                              <w:t>Interviewer's  Name: _______________________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pBdr>
                                <w:bottom w:val="single" w:sz="12" w:space="2" w:color="000000"/>
                              </w:pBdr>
                              <w:spacing w:lineRule="auto" w:line="360" w:before="0" w:after="0"/>
                              <w:outlineLvl w:val="1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Interviewer’s final assessment: ________</w:t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t>_______________________________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pBdr>
                                <w:bottom w:val="single" w:sz="12" w:space="2" w:color="000000"/>
                              </w:pBdr>
                              <w:spacing w:lineRule="auto" w:line="360" w:before="0" w:after="0"/>
                              <w:outlineLvl w:val="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"/>
                              </w:rPr>
                              <w:t>Interviewer's Signature: _____________________________________________</w:t>
                            </w:r>
                          </w:p>
                        </w:tc>
                        <w:tc>
                          <w:tcPr>
                            <w:tcW w:w="453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en"/>
                              </w:rPr>
                              <w:t>Checked by: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ate :   _____/_____/ __________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"/>
                              </w:rPr>
                              <w:t>Supervisor's Name: _______________________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pBdr>
                                <w:bottom w:val="single" w:sz="12" w:space="2" w:color="000000"/>
                              </w:pBdr>
                              <w:spacing w:lineRule="auto" w:line="360" w:before="0" w:after="0"/>
                              <w:outlineLvl w:val="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upervisor’s final assessment_____________________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pBdr>
                                <w:bottom w:val="single" w:sz="12" w:space="2" w:color="000000"/>
                              </w:pBdr>
                              <w:spacing w:lineRule="auto" w:line="360" w:before="0" w:after="0"/>
                              <w:outlineLvl w:val="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"/>
                              </w:rPr>
                              <w:t>Supervisor's Signature:___________________________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134" w:right="851" w:gutter="0" w:header="284" w:top="567" w:footer="0" w:bottom="28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  <w:font w:name="Optima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thickThinSmallGap" w:sz="24" w:space="1" w:color="622423"/>
      </w:pBdr>
      <w:spacing w:before="0" w:after="0"/>
      <w:jc w:val="both"/>
      <w:rPr/>
    </w:pPr>
    <w:r>
      <w:rPr>
        <w:rFonts w:eastAsia="Times New Roman" w:cs="Arial" w:ascii="Arial" w:hAnsi="Arial"/>
        <w:b/>
        <w:sz w:val="16"/>
        <w:szCs w:val="16"/>
        <w:lang w:val="en-GB" w:eastAsia="en-US"/>
      </w:rPr>
      <w:t xml:space="preserve">S1 Table. </w:t>
    </w:r>
    <w:r>
      <w:rPr>
        <w:rFonts w:eastAsia="Times New Roman" w:cs="Arial" w:ascii="Arial" w:hAnsi="Arial"/>
        <w:sz w:val="16"/>
        <w:szCs w:val="16"/>
        <w:lang w:val="en-GB" w:eastAsia="en-US"/>
      </w:rPr>
      <w:t>Study participant demographic, socioeconomic, clinical and behavioural data collecting questionnaire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14"/>
        <w:szCs w:val="14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IN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rFonts w:ascii="Times New Roman" w:hAnsi="Times New Roman" w:eastAsia="Times New Roman" w:cs="Angsana New"/>
      <w:b/>
      <w:bCs/>
      <w:sz w:val="24"/>
      <w:szCs w:val="24"/>
      <w:u w:val="single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sz w:val="14"/>
      <w:szCs w:val="1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sz w:val="14"/>
      <w:szCs w:val="1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cs="Arial"/>
      <w:sz w:val="14"/>
      <w:szCs w:val="1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color w:val="000000"/>
    </w:rPr>
  </w:style>
  <w:style w:type="character" w:styleId="WW8Num20z0">
    <w:name w:val="WW8Num20z0"/>
    <w:qFormat/>
    <w:rPr>
      <w:color w:val="00000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color w:val="000000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1">
    <w:name w:val="Heading 1 Char1"/>
    <w:basedOn w:val="DefaultParagraphFont"/>
    <w:qFormat/>
    <w:rPr>
      <w:rFonts w:ascii="Times New Roman" w:hAnsi="Times New Roman" w:eastAsia="Times New Roman" w:cs="Angsana New"/>
      <w:b/>
      <w:bCs/>
      <w:sz w:val="20"/>
      <w:szCs w:val="20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Angsana New"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7Char">
    <w:name w:val="Heading 7 Char"/>
    <w:basedOn w:val="DefaultParagraphFont"/>
    <w:qFormat/>
    <w:rPr>
      <w:rFonts w:ascii="Calibri" w:hAnsi="Calibri" w:eastAsia="SimSun;宋体" w:cs="Times New Roman"/>
      <w:sz w:val="24"/>
      <w:szCs w:val="24"/>
    </w:rPr>
  </w:style>
  <w:style w:type="character" w:styleId="Heading7Char1">
    <w:name w:val="Heading 7 Char1"/>
    <w:basedOn w:val="DefaultParagraphFont"/>
    <w:qFormat/>
    <w:rPr>
      <w:rFonts w:ascii="Times New Roman" w:hAnsi="Times New Roman" w:eastAsia="Times New Roman" w:cs="Angsana New"/>
      <w:b/>
      <w:bCs/>
      <w:sz w:val="24"/>
      <w:szCs w:val="24"/>
      <w:u w:val="singl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overflowPunct w:val="false"/>
      <w:autoSpaceDE w:val="false"/>
      <w:ind w:left="720" w:hanging="0"/>
      <w:textAlignment w:val="baseline"/>
    </w:pPr>
    <w:rPr>
      <w:rFonts w:eastAsia="Times New Roman" w:cs="Calibri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Angsana New"/>
      <w:sz w:val="24"/>
      <w:szCs w:val="24"/>
      <w:lang w:val="en-US"/>
    </w:rPr>
  </w:style>
  <w:style w:type="paragraph" w:styleId="Pa13">
    <w:name w:val="Pa13"/>
    <w:basedOn w:val="Normal"/>
    <w:next w:val="Normal"/>
    <w:qFormat/>
    <w:pPr>
      <w:autoSpaceDE w:val="false"/>
      <w:spacing w:lineRule="atLeast" w:line="181" w:before="0" w:after="0"/>
    </w:pPr>
    <w:rPr>
      <w:rFonts w:ascii="Myriad Pro;Myriad Pro" w:hAnsi="Myriad Pro;Myriad Pro" w:eastAsia="Times New Roman" w:cs="Myriad Pro;Myriad Pro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Optima;Optima" w:hAnsi="Optima;Optima" w:eastAsia="Times New Roman" w:cs="Optima;Optima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8:28:00Z</dcterms:created>
  <dc:creator>P. Murali Mohan</dc:creator>
  <dc:description/>
  <cp:keywords/>
  <dc:language>en-US</dc:language>
  <cp:lastModifiedBy>user</cp:lastModifiedBy>
  <dcterms:modified xsi:type="dcterms:W3CDTF">2018-04-06T20:44:00Z</dcterms:modified>
  <cp:revision>7</cp:revision>
  <dc:subject/>
  <dc:title>STUDY PARTICIPANT DEMOGRAPHIC, BIOLOGICAL AND BEHAVIOURAL DATA COLLECTING SELF-ADMINSTERED    QUESTIONNAIRE (TO BE FILLED BY THE CLINICIAN OR INVESTIGATOR)                    SUBJECT ID: ______________________________________________________</dc:title>
</cp:coreProperties>
</file>